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65" w:type="dxa"/>
        <w:tblLook w:val="04A0" w:firstRow="1" w:lastRow="0" w:firstColumn="1" w:lastColumn="0" w:noHBand="0" w:noVBand="1"/>
      </w:tblPr>
      <w:tblGrid>
        <w:gridCol w:w="2835"/>
        <w:gridCol w:w="1980"/>
        <w:gridCol w:w="2027"/>
        <w:gridCol w:w="923"/>
      </w:tblGrid>
      <w:tr w:rsidR="00CE48B9" w:rsidRPr="00CE48B9" w14:paraId="42BC55BF" w14:textId="77777777" w:rsidTr="00CE48B9">
        <w:trPr>
          <w:trHeight w:val="324"/>
        </w:trPr>
        <w:tc>
          <w:tcPr>
            <w:tcW w:w="776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970AD7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E48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 Clinicopathological characteristics of patients selected for IHC.</w:t>
            </w:r>
          </w:p>
        </w:tc>
      </w:tr>
      <w:tr w:rsidR="00CE48B9" w:rsidRPr="00CE48B9" w14:paraId="0242F08D" w14:textId="77777777" w:rsidTr="00CE48B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93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93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1AE0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ients selected for IHC</w:t>
            </w:r>
          </w:p>
        </w:tc>
      </w:tr>
      <w:tr w:rsidR="00CE48B9" w:rsidRPr="00CE48B9" w14:paraId="1E3A6697" w14:textId="77777777" w:rsidTr="00CE48B9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F75C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86FB9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BT (-) (n=60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DAE2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BT (+) (n=6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DF4C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CE48B9" w:rsidRPr="00CE48B9" w14:paraId="151B1ADA" w14:textId="77777777" w:rsidTr="00CE48B9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B9F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884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CD0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86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307 </w:t>
            </w:r>
          </w:p>
        </w:tc>
      </w:tr>
      <w:tr w:rsidR="00CE48B9" w:rsidRPr="00CE48B9" w14:paraId="7B774152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DB5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&lt;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51A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 (6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58E6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55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323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73105361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EDF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≥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C3E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(4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E823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(45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516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2092871E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473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x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C57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3F6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F4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526 </w:t>
            </w:r>
          </w:p>
        </w:tc>
      </w:tr>
      <w:tr w:rsidR="00CE48B9" w:rsidRPr="00CE48B9" w14:paraId="11418D88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FF5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D79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2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322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2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20D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0ED53CE3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6184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6E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  <w:bookmarkStart w:id="0" w:name="_GoBack"/>
            <w:bookmarkEnd w:id="0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8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ECAD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 (8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623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312FA7F5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80CC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arlson</w:t>
            </w:r>
            <w:proofErr w:type="spellEnd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omorbidity index,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CBA8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B2B0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EECB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600 </w:t>
            </w:r>
          </w:p>
        </w:tc>
      </w:tr>
      <w:tr w:rsidR="00CE48B9" w:rsidRPr="00CE48B9" w14:paraId="719A4D62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D0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344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 (6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067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56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37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494DB400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16E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7DD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2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707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 (23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B4C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6C4670DD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F30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≥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F074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7B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2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C73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59688F36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CD5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505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C1A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38FF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769 </w:t>
            </w:r>
          </w:p>
        </w:tc>
      </w:tr>
      <w:tr w:rsidR="00CE48B9" w:rsidRPr="00CE48B9" w14:paraId="032F6495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FF2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&lt;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8023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 (9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8ED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 (88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A212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4B35AF7C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C03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≥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9EA9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(1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95A2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1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25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20D662DF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024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927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08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2E0C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.000 </w:t>
            </w:r>
          </w:p>
        </w:tc>
      </w:tr>
      <w:tr w:rsidR="00CE48B9" w:rsidRPr="00CE48B9" w14:paraId="78BEE6D6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6B0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&lt;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682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 (86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2A4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 (86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F940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65B084DD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90BC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≥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2D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414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3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22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1401ABCA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E2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size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F5C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D0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4DB4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583 </w:t>
            </w:r>
          </w:p>
        </w:tc>
      </w:tr>
      <w:tr w:rsidR="00CE48B9" w:rsidRPr="00CE48B9" w14:paraId="0B243124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1D1B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&lt;50 m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5B8A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 (48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8F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 (43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811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686A8473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72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≥50 m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A78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 (51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4F1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56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3BA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7F8C9B44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1E7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location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E01F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D8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F40E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797 </w:t>
            </w:r>
          </w:p>
        </w:tc>
      </w:tr>
      <w:tr w:rsidR="00CE48B9" w:rsidRPr="00CE48B9" w14:paraId="5AA0A2BA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8C45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Upp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039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 (28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81FD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 (3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ACB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0013D3B7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B221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Midd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7FC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(2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67E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2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7CA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3E8B4ADA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C7DC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Low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F52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 (4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894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 (35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940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0802248C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56E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Mi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145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(8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E3A4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 (1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297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6C7A1FFA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D298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stologic type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2DA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2A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348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711 </w:t>
            </w:r>
          </w:p>
        </w:tc>
      </w:tr>
      <w:tr w:rsidR="00CE48B9" w:rsidRPr="00CE48B9" w14:paraId="6AF4ABC6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D5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Differenti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43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(4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CA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 (43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C0AE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314D94D6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F98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Undifferenti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FD03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 (6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514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56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EDEE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03ED98DE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343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mphovascular</w:t>
            </w:r>
            <w:proofErr w:type="spellEnd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vasion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9B1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0F3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A4DE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648 </w:t>
            </w:r>
          </w:p>
        </w:tc>
      </w:tr>
      <w:tr w:rsidR="00CE48B9" w:rsidRPr="00CE48B9" w14:paraId="64D69CB9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2350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Abs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836A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 (78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AB2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 (8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998D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102D5603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51A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Pres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60F6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21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E2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 (18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8920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106B8FDE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6C3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juvant chemotherapy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1328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C09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F1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855 </w:t>
            </w:r>
          </w:p>
        </w:tc>
      </w:tr>
      <w:tr w:rsidR="00CE48B9" w:rsidRPr="00CE48B9" w14:paraId="260585C9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F372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Abs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DF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 (46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B2D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 (45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9B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696EABF1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43F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Pres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4F83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 (5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517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 (55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72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3FE4CE99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1C88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TNM</w:t>
            </w:r>
            <w:proofErr w:type="spellEnd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tage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165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E06D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C2E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289 </w:t>
            </w:r>
          </w:p>
        </w:tc>
      </w:tr>
      <w:tr w:rsidR="00CE48B9" w:rsidRPr="00CE48B9" w14:paraId="4753227D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8DE9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  <w:r w:rsidRPr="00CE48B9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Ⅰ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4AE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15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434E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(26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4BE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114AFC01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85B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  <w:r w:rsidRPr="00CE48B9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Ⅱ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C7D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 (15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82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(13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1532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3E49AB30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67DE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</w:t>
            </w:r>
            <w:r w:rsidRPr="00CE48B9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Ⅲ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5749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 (70.0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68BC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 (60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A647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4E5D477E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F8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moglobin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EE69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DF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752E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1.000 </w:t>
            </w:r>
          </w:p>
        </w:tc>
      </w:tr>
      <w:tr w:rsidR="00CE48B9" w:rsidRPr="00CE48B9" w14:paraId="4BCF7483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882F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&lt;90 g/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3FF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21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D6ED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 (2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F8CB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7F862448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D9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≥90 g/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832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 (78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1DA6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 (78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5EF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56C58D4A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B2D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bumin n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24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AF9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A988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0.529 </w:t>
            </w:r>
          </w:p>
        </w:tc>
      </w:tr>
      <w:tr w:rsidR="00CE48B9" w:rsidRPr="00CE48B9" w14:paraId="30C17400" w14:textId="77777777" w:rsidTr="00CE48B9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234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   &lt;35 g/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3B0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 (43.3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5188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(5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A2C6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021A9271" w14:textId="77777777" w:rsidTr="00CE48B9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766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≥35 g/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BDE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 (56.7%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315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 (48.3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3771" w14:textId="77777777" w:rsidR="00CE48B9" w:rsidRPr="00CE48B9" w:rsidRDefault="00CE48B9" w:rsidP="00CE48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E48B9" w:rsidRPr="00CE48B9" w14:paraId="0D0AAF0F" w14:textId="77777777" w:rsidTr="00CE48B9">
        <w:trPr>
          <w:trHeight w:val="324"/>
        </w:trPr>
        <w:tc>
          <w:tcPr>
            <w:tcW w:w="77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A8DB" w14:textId="77777777" w:rsidR="00CE48B9" w:rsidRPr="00CE48B9" w:rsidRDefault="00CE48B9" w:rsidP="00CE48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OBT indicates </w:t>
            </w:r>
            <w:proofErr w:type="spellStart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ecal</w:t>
            </w:r>
            <w:proofErr w:type="spellEnd"/>
            <w:r w:rsidRPr="00CE48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ccult blood test; ASA, American Society of Anesthesiologists; BMI, body mass index</w:t>
            </w:r>
          </w:p>
        </w:tc>
      </w:tr>
    </w:tbl>
    <w:p w14:paraId="5936BB28" w14:textId="77777777" w:rsidR="00B63552" w:rsidRPr="00CE48B9" w:rsidRDefault="00B63552"/>
    <w:sectPr w:rsidR="00B63552" w:rsidRPr="00CE4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B8741" w14:textId="77777777" w:rsidR="00E24C6C" w:rsidRDefault="00E24C6C" w:rsidP="00CE48B9">
      <w:r>
        <w:separator/>
      </w:r>
    </w:p>
  </w:endnote>
  <w:endnote w:type="continuationSeparator" w:id="0">
    <w:p w14:paraId="4024BCF2" w14:textId="77777777" w:rsidR="00E24C6C" w:rsidRDefault="00E24C6C" w:rsidP="00CE4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331F7" w14:textId="77777777" w:rsidR="00E24C6C" w:rsidRDefault="00E24C6C" w:rsidP="00CE48B9">
      <w:r>
        <w:separator/>
      </w:r>
    </w:p>
  </w:footnote>
  <w:footnote w:type="continuationSeparator" w:id="0">
    <w:p w14:paraId="466EC366" w14:textId="77777777" w:rsidR="00E24C6C" w:rsidRDefault="00E24C6C" w:rsidP="00CE4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52"/>
    <w:rsid w:val="00B63552"/>
    <w:rsid w:val="00CE48B9"/>
    <w:rsid w:val="00E2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DA7EAE-7BE1-40DD-9B52-BD51C1717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8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1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4-25T15:06:00Z</dcterms:created>
  <dcterms:modified xsi:type="dcterms:W3CDTF">2019-04-25T15:07:00Z</dcterms:modified>
</cp:coreProperties>
</file>